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350E" w:rsidRPr="00ED15BA" w:rsidRDefault="00ED15BA">
      <w:pPr>
        <w:rPr>
          <w:rFonts w:ascii="Arial" w:hAnsi="Arial" w:cs="Arial"/>
          <w:b/>
          <w:sz w:val="32"/>
          <w:szCs w:val="32"/>
        </w:rPr>
      </w:pPr>
      <w:r w:rsidRPr="00ED15BA">
        <w:rPr>
          <w:rFonts w:ascii="Arial" w:hAnsi="Arial" w:cs="Arial"/>
          <w:b/>
          <w:sz w:val="36"/>
          <w:szCs w:val="36"/>
        </w:rPr>
        <w:t>S1</w:t>
      </w:r>
      <w:r w:rsidR="00F61BA0">
        <w:rPr>
          <w:rFonts w:ascii="Arial" w:hAnsi="Arial" w:cs="Arial"/>
          <w:b/>
          <w:sz w:val="36"/>
          <w:szCs w:val="36"/>
        </w:rPr>
        <w:t>3</w:t>
      </w:r>
      <w:r w:rsidRPr="00ED15BA">
        <w:rPr>
          <w:rFonts w:ascii="Arial" w:hAnsi="Arial" w:cs="Arial"/>
          <w:b/>
          <w:sz w:val="36"/>
          <w:szCs w:val="36"/>
        </w:rPr>
        <w:t xml:space="preserve"> Table. </w:t>
      </w:r>
      <w:r w:rsidRPr="00832ED4">
        <w:rPr>
          <w:rFonts w:ascii="Arial" w:hAnsi="Arial" w:cs="Arial"/>
          <w:b/>
          <w:sz w:val="32"/>
          <w:szCs w:val="32"/>
        </w:rPr>
        <w:t>Peptides identified using MS/MS by patient</w:t>
      </w:r>
      <w:r w:rsidR="00A05D83">
        <w:rPr>
          <w:rFonts w:ascii="Arial" w:hAnsi="Arial" w:cs="Arial"/>
          <w:b/>
          <w:sz w:val="32"/>
          <w:szCs w:val="32"/>
        </w:rPr>
        <w:t xml:space="preserve"> </w:t>
      </w:r>
      <w:r w:rsidR="0022350E" w:rsidRPr="00832ED4">
        <w:rPr>
          <w:rFonts w:ascii="Arial" w:hAnsi="Arial" w:cs="Arial"/>
          <w:b/>
          <w:sz w:val="32"/>
          <w:szCs w:val="32"/>
        </w:rPr>
        <w:t>TBI + CM vs TBI</w:t>
      </w:r>
      <w:r w:rsidR="000A0836" w:rsidRPr="00832ED4">
        <w:rPr>
          <w:rFonts w:ascii="Arial" w:hAnsi="Arial" w:cs="Arial"/>
          <w:b/>
          <w:sz w:val="32"/>
          <w:szCs w:val="32"/>
        </w:rPr>
        <w:t>.</w:t>
      </w:r>
      <w:r w:rsidR="0022350E" w:rsidRPr="00ED15BA">
        <w:rPr>
          <w:rFonts w:ascii="Arial" w:hAnsi="Arial" w:cs="Arial"/>
          <w:b/>
          <w:sz w:val="32"/>
          <w:szCs w:val="32"/>
        </w:rPr>
        <w:t xml:space="preserve"> </w:t>
      </w:r>
    </w:p>
    <w:tbl>
      <w:tblPr>
        <w:tblW w:w="29736" w:type="dxa"/>
        <w:tblLook w:val="04A0" w:firstRow="1" w:lastRow="0" w:firstColumn="1" w:lastColumn="0" w:noHBand="0" w:noVBand="1"/>
      </w:tblPr>
      <w:tblGrid>
        <w:gridCol w:w="1612"/>
        <w:gridCol w:w="2430"/>
        <w:gridCol w:w="4127"/>
        <w:gridCol w:w="1827"/>
        <w:gridCol w:w="990"/>
        <w:gridCol w:w="900"/>
        <w:gridCol w:w="840"/>
        <w:gridCol w:w="780"/>
        <w:gridCol w:w="1170"/>
        <w:gridCol w:w="840"/>
        <w:gridCol w:w="960"/>
        <w:gridCol w:w="1080"/>
        <w:gridCol w:w="930"/>
        <w:gridCol w:w="780"/>
        <w:gridCol w:w="1170"/>
        <w:gridCol w:w="1080"/>
        <w:gridCol w:w="990"/>
        <w:gridCol w:w="1020"/>
        <w:gridCol w:w="1050"/>
        <w:gridCol w:w="990"/>
        <w:gridCol w:w="1110"/>
        <w:gridCol w:w="1050"/>
        <w:gridCol w:w="990"/>
        <w:gridCol w:w="1020"/>
      </w:tblGrid>
      <w:tr w:rsidR="00070D59" w:rsidRPr="00070D59" w:rsidTr="00070D59">
        <w:trPr>
          <w:trHeight w:val="300"/>
        </w:trPr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1C4F95" w:rsidRDefault="00070D59" w:rsidP="004F6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MLOG2 ratio:</w:t>
            </w:r>
            <w:r w:rsidR="004F662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bookmarkStart w:id="0" w:name="_GoBack"/>
            <w:bookmarkEnd w:id="0"/>
            <w:r>
              <w:rPr>
                <w:rFonts w:ascii="Calibri" w:eastAsia="Times New Roman" w:hAnsi="Calibri" w:cs="Calibri"/>
                <w:color w:val="000000"/>
              </w:rPr>
              <w:t>((#Hits TBI with CM +1)/ (#Hits TBI only +1))</w:t>
            </w:r>
          </w:p>
        </w:tc>
        <w:tc>
          <w:tcPr>
            <w:tcW w:w="4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4F66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Uniqu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es</w:t>
            </w:r>
            <w:r w:rsidR="004F6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 with Total Hits</w:t>
            </w: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: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BI </w:t>
            </w: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its</w:t>
            </w: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M :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 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 1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 2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 2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 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 3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 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 3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 40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 4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 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 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 2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 2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 22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 2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 41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 42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 4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 4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 46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1503749927884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 5 : 31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5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1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6915203916512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 12 : 13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4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F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3295940727611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 107 : 9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3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N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6634682255381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 12 : 76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1 : 3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-ND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748779530249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 75 : 12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1 : 3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E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599941855622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 75 : 19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3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L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 8 : 8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49625007211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 41 : 13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3 : 1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RC6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2239242133645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 14 : 34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3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WE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08746284125034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 : 33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3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14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06890595608519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 15 : 29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1 : 3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XFP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594316186373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 21 : 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3 : 0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5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8746284125034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 16 : 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3 : 0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H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08746284125034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 : 16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3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9953567355091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 6 : 14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3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NX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07354922057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6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594316186373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 : 10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3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M1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219280948873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 : 9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3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F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65105169117893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200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F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04439411935845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65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1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-ND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394733192334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 85 : 20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X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2356195605701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45 : 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0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RE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4262647547021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42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A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7354922057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6 : 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1 : 0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I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923174227787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41 : 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0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G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35755200461808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40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LO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8540221886225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 38 : 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0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F1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2599941855622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 37 : 4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1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1B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20945336562895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36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RC2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8746284125034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 33 : 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0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KC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04439411935845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32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AA202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4439411935845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32 : 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0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85798099512757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28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F21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5798099512757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28 : 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0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M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75488750216347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 : 26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1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64385618977473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24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DI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64385618977473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24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S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49625007211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 23 : 7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1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15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849625007211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23 : 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0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39A1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849625007211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23 : 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0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KSCAN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849625007211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23 : 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0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57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849625007211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 23 : 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0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BB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2356195605701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22 : 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0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D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52356195605701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22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3219280948873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 : 19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1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YD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3750352374994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9 : 21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1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H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3923174227787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 : 20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N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49625007211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 20 : 6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1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B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3219280948873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 : 19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L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043971814109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12 : 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1 : 0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F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24792751344359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18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9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4792751344359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 18 : 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0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CH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02500340529183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 11 : 16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D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8746284125034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16 : 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0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2A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08746284125034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16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OX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15 : 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0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U4F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0568381362703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15 : 10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1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NC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 : 15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0689059560852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14 : 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0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P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849625007211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 4 : 14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1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P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0689059560852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14 : 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0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90689059560852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14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NM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0689059560852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3 : 14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1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BED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90689059560852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 : 14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G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0043971814109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12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HD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0043971814109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 : 12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NA2D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0043971814109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 : 12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RS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0043971814109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12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OL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0043971814109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12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1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043971814109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12 : 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0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AG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043971814109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12 : 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0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EP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0043971814109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12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5A4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0043971814109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12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LDL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0043971814109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 : 12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CT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849625007211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11 : 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0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N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 2 : 11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1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VEP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15037499278844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8 : 11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1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HD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11 : 5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1 : 1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59431618637297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7 : 10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1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594316186373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10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SW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9431618637297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10 : 7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1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H1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594316186373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10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S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594316186373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10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2D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594316186373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 : 10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AMF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594316186373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10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3A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594316186373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10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CPR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594316186373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10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R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594316186373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10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PP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219280948873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9 : 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0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WD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219280948873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9 : 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0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HX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219280948873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 : 9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XO3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6992500144231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8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R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6992500144231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8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P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6992500144231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8 : 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0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AS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6992500144231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8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D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6992500144231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8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D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6992500144231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8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64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6992500144231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 : 8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1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264507794239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7 : 6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1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87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7 : 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0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9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7354922057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6 : 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0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ER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07354922057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6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QC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7354922057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6 : 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0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4638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07354922057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6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FI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07354922057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6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O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7354922057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6 : 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 : 0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07354922057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6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KB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07354922057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6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X2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07354922057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  : 6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RSF1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2239242133645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2 : 6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1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R4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22392421336448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 5 : 6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1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70D59" w:rsidRPr="00070D59" w:rsidTr="00070D59">
        <w:trPr>
          <w:trHeight w:val="300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NK1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849625007211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  : 5 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0 : 2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59" w:rsidRPr="00070D59" w:rsidRDefault="00070D59" w:rsidP="00070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D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:rsidR="0022350E" w:rsidRDefault="0022350E"/>
    <w:sectPr w:rsidR="0022350E" w:rsidSect="00693D02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F95"/>
    <w:rsid w:val="00070D59"/>
    <w:rsid w:val="000A0836"/>
    <w:rsid w:val="001C4F95"/>
    <w:rsid w:val="001E0EF0"/>
    <w:rsid w:val="0022350E"/>
    <w:rsid w:val="004F6624"/>
    <w:rsid w:val="00693D02"/>
    <w:rsid w:val="007F0689"/>
    <w:rsid w:val="00832ED4"/>
    <w:rsid w:val="00A05D83"/>
    <w:rsid w:val="00E86719"/>
    <w:rsid w:val="00ED15BA"/>
    <w:rsid w:val="00F61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CF21B"/>
  <w15:chartTrackingRefBased/>
  <w15:docId w15:val="{B13D8166-862E-4B9C-A04F-AAC99F843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C4F9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4F95"/>
    <w:rPr>
      <w:color w:val="954F72"/>
      <w:u w:val="single"/>
    </w:rPr>
  </w:style>
  <w:style w:type="paragraph" w:customStyle="1" w:styleId="msonormal0">
    <w:name w:val="msonormal"/>
    <w:basedOn w:val="Normal"/>
    <w:rsid w:val="001C4F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1C4F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C4F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70D59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8">
    <w:name w:val="xl68"/>
    <w:basedOn w:val="Normal"/>
    <w:rsid w:val="00070D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93D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211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0</Words>
  <Characters>855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HSC</Company>
  <LinksUpToDate>false</LinksUpToDate>
  <CharactersWithSpaces>10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ker, James R. (HSC)</dc:creator>
  <cp:keywords/>
  <dc:description/>
  <cp:lastModifiedBy>Hocker, James R. (HSC)</cp:lastModifiedBy>
  <cp:revision>9</cp:revision>
  <dcterms:created xsi:type="dcterms:W3CDTF">2019-02-28T19:42:00Z</dcterms:created>
  <dcterms:modified xsi:type="dcterms:W3CDTF">2019-04-10T19:11:00Z</dcterms:modified>
</cp:coreProperties>
</file>